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6CC9" w:rsidRPr="00CF6CC9" w:rsidRDefault="00CF6CC9" w:rsidP="00CF6CC9">
      <w:pPr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bCs/>
          <w:kern w:val="0"/>
          <w:sz w:val="28"/>
          <w:szCs w:val="28"/>
          <w:lang w:bidi="gu-IN"/>
        </w:rPr>
      </w:pPr>
      <w:r w:rsidRPr="00CF6CC9">
        <w:rPr>
          <w:rFonts w:ascii="Times New Roman" w:hAnsi="Times New Roman" w:cs="Times New Roman"/>
          <w:b/>
          <w:bCs/>
          <w:kern w:val="0"/>
          <w:sz w:val="28"/>
          <w:szCs w:val="28"/>
          <w:lang w:bidi="gu-IN"/>
        </w:rPr>
        <w:t>An observational study on the effec</w:t>
      </w:r>
      <w:bookmarkStart w:id="0" w:name="_GoBack"/>
      <w:bookmarkEnd w:id="0"/>
      <w:r w:rsidRPr="00CF6CC9">
        <w:rPr>
          <w:rFonts w:ascii="Times New Roman" w:hAnsi="Times New Roman" w:cs="Times New Roman"/>
          <w:b/>
          <w:bCs/>
          <w:kern w:val="0"/>
          <w:sz w:val="28"/>
          <w:szCs w:val="28"/>
          <w:lang w:bidi="gu-IN"/>
        </w:rPr>
        <w:t>t of hypercholesterolemia developed after living donor liver transplantation on cardiac event and graft failure</w:t>
      </w:r>
    </w:p>
    <w:p w:rsidR="00CF6CC9" w:rsidRPr="004627EA" w:rsidRDefault="00CF6CC9" w:rsidP="00CF6CC9">
      <w:pPr>
        <w:wordWrap/>
        <w:autoSpaceDE/>
        <w:autoSpaceDN/>
        <w:spacing w:after="0" w:line="480" w:lineRule="auto"/>
        <w:jc w:val="left"/>
        <w:rPr>
          <w:rFonts w:cs="Times New Roman"/>
          <w:b/>
          <w:bCs/>
          <w:kern w:val="0"/>
          <w:sz w:val="28"/>
          <w:szCs w:val="28"/>
          <w:lang w:bidi="gu-IN"/>
        </w:rPr>
      </w:pPr>
    </w:p>
    <w:p w:rsidR="00CF6CC9" w:rsidRPr="00CF6CC9" w:rsidRDefault="00CF6CC9" w:rsidP="00CF6CC9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F6CC9">
        <w:rPr>
          <w:rFonts w:ascii="Times New Roman" w:hAnsi="Times New Roman" w:cs="Times New Roman"/>
          <w:sz w:val="24"/>
          <w:szCs w:val="24"/>
        </w:rPr>
        <w:t>Jungchan Park, MD</w:t>
      </w:r>
      <w:r w:rsidRPr="00CF6CC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F6CC9">
        <w:rPr>
          <w:rFonts w:ascii="Times New Roman" w:hAnsi="Times New Roman" w:cs="Times New Roman"/>
          <w:sz w:val="24"/>
          <w:szCs w:val="24"/>
        </w:rPr>
        <w:t>, Seung-Hwa Lee, MD</w:t>
      </w:r>
      <w:r w:rsidRPr="00CF6CC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F6CC9">
        <w:rPr>
          <w:rFonts w:ascii="Times New Roman" w:hAnsi="Times New Roman" w:cs="Times New Roman"/>
          <w:sz w:val="24"/>
          <w:szCs w:val="24"/>
        </w:rPr>
        <w:t>, Sangbin Han, MD</w:t>
      </w:r>
      <w:r w:rsidRPr="00CF6CC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F6CC9">
        <w:rPr>
          <w:rFonts w:ascii="Times New Roman" w:hAnsi="Times New Roman" w:cs="Times New Roman"/>
          <w:sz w:val="24"/>
          <w:szCs w:val="24"/>
        </w:rPr>
        <w:t>, Ah Ran Oh, MD</w:t>
      </w:r>
      <w:r w:rsidRPr="00CF6CC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F6CC9">
        <w:rPr>
          <w:rFonts w:ascii="Times New Roman" w:hAnsi="Times New Roman" w:cs="Times New Roman"/>
          <w:sz w:val="24"/>
          <w:szCs w:val="24"/>
        </w:rPr>
        <w:t>, Suk-Koo Lee, MD, PhD</w:t>
      </w:r>
      <w:r w:rsidRPr="00CF6CC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F6CC9">
        <w:rPr>
          <w:rFonts w:ascii="Times New Roman" w:hAnsi="Times New Roman" w:cs="Times New Roman"/>
          <w:sz w:val="24"/>
          <w:szCs w:val="24"/>
        </w:rPr>
        <w:t>, Gyu-Seong Choi, MD</w:t>
      </w:r>
      <w:r w:rsidRPr="00CF6CC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F6CC9">
        <w:rPr>
          <w:rFonts w:ascii="Times New Roman" w:hAnsi="Times New Roman" w:cs="Times New Roman"/>
          <w:sz w:val="24"/>
          <w:szCs w:val="24"/>
        </w:rPr>
        <w:t xml:space="preserve">, </w:t>
      </w:r>
      <w:r w:rsidRPr="00CF6CC9">
        <w:rPr>
          <w:rFonts w:ascii="Times New Roman" w:hAnsi="Times New Roman" w:cs="Times New Roman"/>
          <w:noProof/>
          <w:sz w:val="24"/>
          <w:szCs w:val="24"/>
        </w:rPr>
        <w:t>Myung Soo Park, MD</w:t>
      </w:r>
      <w:r w:rsidRPr="00CF6CC9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Pr="00CF6CC9">
        <w:rPr>
          <w:rFonts w:ascii="Times New Roman" w:hAnsi="Times New Roman" w:cs="Times New Roman"/>
          <w:sz w:val="24"/>
          <w:szCs w:val="24"/>
        </w:rPr>
        <w:t>, Keumhee Carriere, PhD</w:t>
      </w:r>
      <w:r w:rsidRPr="00CF6CC9"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 w:rsidRPr="00CF6CC9">
        <w:rPr>
          <w:rFonts w:ascii="Times New Roman" w:hAnsi="Times New Roman" w:cs="Times New Roman"/>
          <w:sz w:val="24"/>
          <w:szCs w:val="24"/>
        </w:rPr>
        <w:t>, Joonghyun Ahn, PhD</w:t>
      </w:r>
      <w:r w:rsidRPr="00CF6CC9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CF6CC9">
        <w:rPr>
          <w:rFonts w:ascii="Times New Roman" w:hAnsi="Times New Roman" w:cs="Times New Roman"/>
          <w:sz w:val="24"/>
          <w:szCs w:val="24"/>
        </w:rPr>
        <w:t>&amp; Gaab Soo Kim, MD, PhD</w:t>
      </w:r>
      <w:r w:rsidRPr="00CF6CC9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CF6CC9" w:rsidRPr="00CF6CC9" w:rsidRDefault="00CF6CC9" w:rsidP="00CF6CC9">
      <w:pPr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bCs/>
          <w:kern w:val="0"/>
          <w:sz w:val="28"/>
          <w:szCs w:val="28"/>
          <w:lang w:bidi="gu-IN"/>
        </w:rPr>
      </w:pPr>
    </w:p>
    <w:p w:rsidR="00CF6CC9" w:rsidRPr="00CF6CC9" w:rsidRDefault="00CF6CC9" w:rsidP="00CF6CC9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F6CC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F6CC9">
        <w:rPr>
          <w:rFonts w:ascii="Times New Roman" w:hAnsi="Times New Roman" w:cs="Times New Roman"/>
          <w:sz w:val="24"/>
          <w:szCs w:val="24"/>
        </w:rPr>
        <w:t>Department of Anesthesiology and Pain Medicine, Samsung Medical Center, Sungkyunkwan University School of Medicine, Seoul, Korea</w:t>
      </w:r>
    </w:p>
    <w:p w:rsidR="00CF6CC9" w:rsidRPr="00CF6CC9" w:rsidRDefault="00CF6CC9" w:rsidP="00CF6CC9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F6CC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F6CC9">
        <w:rPr>
          <w:rFonts w:ascii="Times New Roman" w:hAnsi="Times New Roman" w:cs="Times New Roman"/>
          <w:sz w:val="24"/>
          <w:szCs w:val="24"/>
        </w:rPr>
        <w:t>Division of Cardiology, Department of Medicine, Heart Vascular Stroke Institute, Samsung Medical Center, Sungkyunkwan University School of Medicine, Seoul, Korea</w:t>
      </w:r>
    </w:p>
    <w:p w:rsidR="00CF6CC9" w:rsidRPr="00CF6CC9" w:rsidRDefault="00CF6CC9" w:rsidP="00CF6CC9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F6CC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F6CC9">
        <w:rPr>
          <w:rFonts w:ascii="Times New Roman" w:hAnsi="Times New Roman" w:cs="Times New Roman"/>
          <w:sz w:val="24"/>
          <w:szCs w:val="24"/>
        </w:rPr>
        <w:t>Department of Surgery, Samsung Medical Center, Sungkyunkwan University School of Medicine, Seoul, Korea</w:t>
      </w:r>
    </w:p>
    <w:p w:rsidR="00CF6CC9" w:rsidRPr="00CF6CC9" w:rsidRDefault="00CF6CC9" w:rsidP="00CF6CC9">
      <w:pPr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CF6CC9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Pr="00CF6CC9">
        <w:rPr>
          <w:rFonts w:ascii="Times New Roman" w:hAnsi="Times New Roman" w:cs="Times New Roman"/>
          <w:noProof/>
          <w:sz w:val="24"/>
          <w:szCs w:val="24"/>
        </w:rPr>
        <w:t>Department of Medicine, Dongtan Sacred Heart Hospital, Hallym University School of Medicine, Republic of Korea</w:t>
      </w:r>
    </w:p>
    <w:p w:rsidR="00CF6CC9" w:rsidRPr="00CF6CC9" w:rsidRDefault="00CF6CC9" w:rsidP="00CF6CC9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F6CC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F6CC9">
        <w:rPr>
          <w:rFonts w:ascii="Times New Roman" w:hAnsi="Times New Roman" w:cs="Times New Roman"/>
          <w:sz w:val="24"/>
          <w:szCs w:val="24"/>
        </w:rPr>
        <w:t xml:space="preserve">Department of Mathematical and Statistical Sciences, University of Alberta, Edmonton, AB, Canada </w:t>
      </w:r>
    </w:p>
    <w:p w:rsidR="00CF6CC9" w:rsidRPr="00CF6CC9" w:rsidRDefault="00CF6CC9" w:rsidP="00CF6CC9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F6CC9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CF6CC9">
        <w:rPr>
          <w:rFonts w:ascii="Times New Roman" w:hAnsi="Times New Roman" w:cs="Times New Roman"/>
          <w:sz w:val="24"/>
          <w:szCs w:val="24"/>
        </w:rPr>
        <w:t>Statistics and Data Center, Samsung Medical Center, Sungkyunkwan University School of Medicine, Seoul, Korea</w:t>
      </w:r>
    </w:p>
    <w:p w:rsidR="00CF6CC9" w:rsidRPr="00CF6CC9" w:rsidRDefault="00CF6CC9" w:rsidP="00CF6CC9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F6CC9" w:rsidRPr="00CF6CC9" w:rsidRDefault="00CF6CC9" w:rsidP="00CF6CC9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F6CC9">
        <w:rPr>
          <w:rFonts w:ascii="Times New Roman" w:hAnsi="Times New Roman" w:cs="Times New Roman"/>
          <w:sz w:val="24"/>
          <w:szCs w:val="24"/>
        </w:rPr>
        <w:t>J.C.P and S.H.L contributed equally to this work.</w:t>
      </w:r>
    </w:p>
    <w:p w:rsidR="00CF6CC9" w:rsidRPr="00CF6CC9" w:rsidRDefault="00CF6CC9" w:rsidP="00CF6CC9">
      <w:pPr>
        <w:wordWrap/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CF6CC9" w:rsidRPr="00CF6CC9" w:rsidRDefault="00CF6CC9" w:rsidP="00CF6CC9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CF6CC9" w:rsidRPr="00CF6CC9" w:rsidSect="0068010A">
          <w:footerReference w:type="default" r:id="rId6"/>
          <w:pgSz w:w="11906" w:h="16838" w:code="9"/>
          <w:pgMar w:top="1701" w:right="1440" w:bottom="1440" w:left="1440" w:header="851" w:footer="851" w:gutter="0"/>
          <w:cols w:space="425"/>
          <w:docGrid w:linePitch="360"/>
        </w:sectPr>
      </w:pPr>
      <w:r w:rsidRPr="00CF6CC9">
        <w:rPr>
          <w:rFonts w:ascii="Times New Roman" w:hAnsi="Times New Roman" w:cs="Times New Roman"/>
          <w:b/>
          <w:bCs/>
          <w:sz w:val="24"/>
          <w:szCs w:val="24"/>
        </w:rPr>
        <w:t>Keywords</w:t>
      </w:r>
      <w:r w:rsidRPr="00CF6CC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CF6CC9">
        <w:rPr>
          <w:rFonts w:ascii="Times New Roman" w:hAnsi="Times New Roman" w:cs="Times New Roman"/>
          <w:sz w:val="24"/>
          <w:szCs w:val="24"/>
        </w:rPr>
        <w:t>living donor liver transplantation, hypercholesterolemia, clinical outcome</w:t>
      </w:r>
    </w:p>
    <w:p w:rsidR="00CF6CC9" w:rsidRPr="00CF6CC9" w:rsidRDefault="00CF6CC9" w:rsidP="00CF6CC9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F6CC9">
        <w:rPr>
          <w:rFonts w:ascii="Times New Roman" w:hAnsi="Times New Roman" w:cs="Times New Roman"/>
          <w:b/>
          <w:sz w:val="24"/>
          <w:szCs w:val="24"/>
        </w:rPr>
        <w:lastRenderedPageBreak/>
        <w:t>Contact Information</w:t>
      </w:r>
    </w:p>
    <w:p w:rsidR="00CF6CC9" w:rsidRPr="00CF6CC9" w:rsidRDefault="00CF6CC9" w:rsidP="00CF6CC9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F6CC9">
        <w:rPr>
          <w:rFonts w:ascii="Times New Roman" w:hAnsi="Times New Roman" w:cs="Times New Roman"/>
          <w:sz w:val="24"/>
          <w:szCs w:val="24"/>
        </w:rPr>
        <w:t>Gaab Soo Kim, MD, Department of Anesthesiology and Pain Medicine, Samsung Medical Center, Sungkyunkwan University School of Medicine, 81 Irwon-ro, Gangnam-gu, Seoul, Korea, 06351</w:t>
      </w:r>
    </w:p>
    <w:p w:rsidR="00CF6CC9" w:rsidRPr="00CF6CC9" w:rsidRDefault="00CF6CC9" w:rsidP="00CF6CC9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F6CC9">
        <w:rPr>
          <w:rFonts w:ascii="Times New Roman" w:hAnsi="Times New Roman" w:cs="Times New Roman"/>
          <w:sz w:val="24"/>
          <w:szCs w:val="24"/>
        </w:rPr>
        <w:t xml:space="preserve">Tel: +82-2-3410-0360; Fax: +82-2-3410-0361; E-mail address: </w:t>
      </w:r>
      <w:r w:rsidRPr="00CF6CC9">
        <w:rPr>
          <w:rFonts w:ascii="Times New Roman" w:eastAsia="MS Mincho" w:hAnsi="Times New Roman" w:cs="Times New Roman"/>
          <w:sz w:val="24"/>
          <w:szCs w:val="24"/>
        </w:rPr>
        <w:t>g</w:t>
      </w:r>
      <w:r w:rsidRPr="00CF6CC9">
        <w:rPr>
          <w:rFonts w:ascii="Times New Roman" w:hAnsi="Times New Roman" w:cs="Times New Roman"/>
          <w:sz w:val="24"/>
          <w:szCs w:val="24"/>
        </w:rPr>
        <w:t>skim</w:t>
      </w:r>
      <w:r w:rsidRPr="00CF6CC9">
        <w:rPr>
          <w:rFonts w:ascii="Times New Roman" w:eastAsia="MS Mincho" w:hAnsi="Times New Roman" w:cs="Times New Roman"/>
          <w:sz w:val="24"/>
          <w:szCs w:val="24"/>
        </w:rPr>
        <w:t>@</w:t>
      </w:r>
      <w:r w:rsidRPr="00CF6CC9">
        <w:rPr>
          <w:rFonts w:ascii="Times New Roman" w:hAnsi="Times New Roman" w:cs="Times New Roman"/>
          <w:sz w:val="24"/>
          <w:szCs w:val="24"/>
        </w:rPr>
        <w:t>skku</w:t>
      </w:r>
      <w:r w:rsidRPr="00CF6CC9">
        <w:rPr>
          <w:rFonts w:ascii="Times New Roman" w:eastAsia="MS Mincho" w:hAnsi="Times New Roman" w:cs="Times New Roman"/>
          <w:sz w:val="24"/>
          <w:szCs w:val="24"/>
        </w:rPr>
        <w:t>.</w:t>
      </w:r>
      <w:r w:rsidRPr="00CF6CC9">
        <w:rPr>
          <w:rFonts w:ascii="Times New Roman" w:hAnsi="Times New Roman" w:cs="Times New Roman"/>
          <w:sz w:val="24"/>
          <w:szCs w:val="24"/>
        </w:rPr>
        <w:t>edu</w:t>
      </w:r>
    </w:p>
    <w:p w:rsidR="00CF6CC9" w:rsidRPr="00CF6CC9" w:rsidRDefault="00CF6CC9" w:rsidP="00A74C41">
      <w:pPr>
        <w:rPr>
          <w:rFonts w:ascii="Times New Roman" w:hAnsi="Times New Roman" w:cs="Times New Roman"/>
          <w:b/>
          <w:sz w:val="24"/>
          <w:szCs w:val="24"/>
        </w:rPr>
        <w:sectPr w:rsidR="00CF6CC9" w:rsidRPr="00CF6CC9" w:rsidSect="0068010A">
          <w:footerReference w:type="default" r:id="rId7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A74C41" w:rsidRPr="00A74C41" w:rsidRDefault="0011322A" w:rsidP="00A74C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le 1</w:t>
      </w:r>
      <w:r w:rsidR="00A74C41" w:rsidRPr="00A74C4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74C41" w:rsidRPr="00A74C41">
        <w:rPr>
          <w:rFonts w:ascii="Times New Roman" w:hAnsi="Times New Roman" w:cs="Times New Roman"/>
          <w:sz w:val="24"/>
          <w:szCs w:val="24"/>
        </w:rPr>
        <w:t>Clinical outcomes of the hypercholesterolemia group according to peak cholesterol level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22"/>
        <w:gridCol w:w="2496"/>
        <w:gridCol w:w="2806"/>
      </w:tblGrid>
      <w:tr w:rsidR="00A74C41" w:rsidRPr="00A74C41" w:rsidTr="00A74C41">
        <w:trPr>
          <w:trHeight w:val="285"/>
        </w:trPr>
        <w:tc>
          <w:tcPr>
            <w:tcW w:w="21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C41" w:rsidRPr="00A74C41" w:rsidRDefault="00A74C41" w:rsidP="00A74C41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74C41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C41" w:rsidRPr="00A74C41" w:rsidRDefault="00A74C41" w:rsidP="00A74C41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74C41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MACE</w:t>
            </w:r>
          </w:p>
        </w:tc>
        <w:tc>
          <w:tcPr>
            <w:tcW w:w="1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C41" w:rsidRPr="00A74C41" w:rsidRDefault="00A74C41" w:rsidP="00A74C41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74C41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Graft failure</w:t>
            </w:r>
          </w:p>
        </w:tc>
      </w:tr>
      <w:tr w:rsidR="00A74C41" w:rsidRPr="00A74C41" w:rsidTr="00A74C41">
        <w:trPr>
          <w:trHeight w:val="454"/>
        </w:trPr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C41" w:rsidRPr="00A74C41" w:rsidRDefault="00A74C41" w:rsidP="00A74C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74C4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eak cholesterol level, mg/dL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C41" w:rsidRPr="00A74C41" w:rsidRDefault="00A74C41" w:rsidP="00A74C41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C41" w:rsidRPr="00A74C41" w:rsidRDefault="00A74C41" w:rsidP="00A74C41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74C41" w:rsidRPr="00A74C41" w:rsidTr="00A74C41">
        <w:trPr>
          <w:trHeight w:val="454"/>
        </w:trPr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C41" w:rsidRPr="00A74C41" w:rsidRDefault="00A74C41" w:rsidP="00A74C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74C4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240-300 (n=107)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C41" w:rsidRPr="00A74C41" w:rsidRDefault="00A74C41" w:rsidP="00A74C41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74C4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 (9.3)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C41" w:rsidRPr="00A74C41" w:rsidRDefault="00A74C41" w:rsidP="00A74C41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74C4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 (24.3)</w:t>
            </w:r>
          </w:p>
        </w:tc>
      </w:tr>
      <w:tr w:rsidR="00A74C41" w:rsidRPr="00A74C41" w:rsidTr="00A74C41">
        <w:trPr>
          <w:trHeight w:val="454"/>
        </w:trPr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C41" w:rsidRPr="00A74C41" w:rsidRDefault="00A74C41" w:rsidP="00A74C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74C4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300-400  (n=5)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C41" w:rsidRPr="00A74C41" w:rsidRDefault="00A74C41" w:rsidP="00A74C41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74C4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C41" w:rsidRPr="00A74C41" w:rsidRDefault="00A74C41" w:rsidP="00A74C41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74C4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 (40.0)</w:t>
            </w:r>
          </w:p>
        </w:tc>
      </w:tr>
      <w:tr w:rsidR="00A74C41" w:rsidRPr="00A74C41" w:rsidTr="00A74C41">
        <w:trPr>
          <w:trHeight w:val="454"/>
        </w:trPr>
        <w:tc>
          <w:tcPr>
            <w:tcW w:w="2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C41" w:rsidRPr="00A74C41" w:rsidRDefault="00A74C41" w:rsidP="00A74C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74C4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&gt;400  (n=1)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C41" w:rsidRPr="00A74C41" w:rsidRDefault="00A74C41" w:rsidP="00A74C41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74C4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4C41" w:rsidRPr="00A74C41" w:rsidRDefault="00A74C41" w:rsidP="00A74C41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A74C41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:rsidR="00CA6E9F" w:rsidRPr="00CA6E9F" w:rsidRDefault="00CA6E9F" w:rsidP="00CA6E9F">
      <w:pP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CA6E9F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MACE, major adverse cardiac event</w:t>
      </w:r>
    </w:p>
    <w:p w:rsidR="00894DF8" w:rsidRDefault="00894DF8" w:rsidP="00A74C41">
      <w:pPr>
        <w:spacing w:after="0" w:line="240" w:lineRule="auto"/>
        <w:jc w:val="left"/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sectPr w:rsidR="00894DF8" w:rsidSect="0068010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894DF8" w:rsidRPr="00894DF8" w:rsidRDefault="0011322A" w:rsidP="00894DF8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le 2</w:t>
      </w:r>
      <w:r w:rsidR="00894DF8" w:rsidRPr="00894DF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94DF8" w:rsidRPr="00894DF8">
        <w:rPr>
          <w:rFonts w:ascii="Times New Roman" w:hAnsi="Times New Roman" w:cs="Times New Roman"/>
          <w:sz w:val="24"/>
          <w:szCs w:val="24"/>
        </w:rPr>
        <w:t>Causes of death</w:t>
      </w:r>
      <w:r w:rsidR="00894DF8" w:rsidRPr="00894DF8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30"/>
        <w:gridCol w:w="1995"/>
        <w:gridCol w:w="3199"/>
      </w:tblGrid>
      <w:tr w:rsidR="00894DF8" w:rsidRPr="00894DF8" w:rsidTr="00894DF8">
        <w:trPr>
          <w:trHeight w:val="340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DF8" w:rsidRPr="00894DF8" w:rsidRDefault="00894DF8" w:rsidP="00477D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94DF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DF8" w:rsidRPr="00894DF8" w:rsidRDefault="00894DF8" w:rsidP="00477D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94DF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Normal (</w:t>
            </w:r>
            <w:r w:rsidRPr="00894DF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N</w:t>
            </w:r>
            <w:r w:rsidRPr="00894DF8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894DF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=</w:t>
            </w:r>
            <w:r w:rsidRPr="00894DF8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894DF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764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94DF8" w:rsidRPr="00894DF8" w:rsidRDefault="00894DF8" w:rsidP="00477D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94DF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Hypercholesterolemia (</w:t>
            </w:r>
            <w:r w:rsidRPr="00894DF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N</w:t>
            </w:r>
            <w:r w:rsidRPr="00894DF8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894DF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=</w:t>
            </w:r>
            <w:r w:rsidRPr="00894DF8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894DF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113)</w:t>
            </w:r>
          </w:p>
        </w:tc>
      </w:tr>
      <w:tr w:rsidR="00894DF8" w:rsidRPr="00894DF8" w:rsidTr="00894DF8">
        <w:trPr>
          <w:trHeight w:val="34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894DF8" w:rsidRPr="00894DF8" w:rsidRDefault="00894DF8" w:rsidP="00477D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DF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ardiovascula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894DF8" w:rsidRPr="00894DF8" w:rsidRDefault="00894DF8" w:rsidP="00477D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DF8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 (0.1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894DF8" w:rsidRPr="00894DF8" w:rsidRDefault="00894DF8" w:rsidP="00477D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DF8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94DF8" w:rsidRPr="00894DF8" w:rsidTr="00894DF8">
        <w:trPr>
          <w:trHeight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4DF8" w:rsidRPr="00894DF8" w:rsidRDefault="00894DF8" w:rsidP="00477DC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DF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epatic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4DF8" w:rsidRPr="00894DF8" w:rsidRDefault="00894DF8" w:rsidP="00894D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DF8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7 (</w:t>
            </w:r>
            <w:r w:rsidRPr="00894DF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94DF8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4DF8" w:rsidRPr="00894DF8" w:rsidRDefault="00894DF8" w:rsidP="00894D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DF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894DF8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894DF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4</w:t>
            </w:r>
            <w:r w:rsidRPr="00894DF8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94DF8" w:rsidRPr="00894DF8" w:rsidTr="00894DF8">
        <w:trPr>
          <w:trHeight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4DF8" w:rsidRPr="00894DF8" w:rsidRDefault="00894DF8" w:rsidP="00894DF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DF8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currence of hepatocellular carcinom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4DF8" w:rsidRPr="00894DF8" w:rsidRDefault="00894DF8" w:rsidP="00894D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DF8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55 (7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4DF8" w:rsidRPr="00894DF8" w:rsidRDefault="00894DF8" w:rsidP="00894D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DF8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7 (6.2)</w:t>
            </w:r>
          </w:p>
        </w:tc>
      </w:tr>
      <w:tr w:rsidR="00894DF8" w:rsidRPr="00894DF8" w:rsidTr="00894DF8">
        <w:trPr>
          <w:trHeight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4DF8" w:rsidRPr="00894DF8" w:rsidRDefault="00894DF8" w:rsidP="00894DF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DF8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Other canc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4DF8" w:rsidRPr="00894DF8" w:rsidRDefault="00894DF8" w:rsidP="00894D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DF8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0 (1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4DF8" w:rsidRPr="00894DF8" w:rsidRDefault="00894DF8" w:rsidP="00894D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DF8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94DF8" w:rsidRPr="00894DF8" w:rsidTr="00894DF8">
        <w:trPr>
          <w:trHeight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4DF8" w:rsidRPr="00894DF8" w:rsidRDefault="00894DF8" w:rsidP="00894DF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DF8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Pulmonar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4DF8" w:rsidRPr="00894DF8" w:rsidRDefault="00894DF8" w:rsidP="00894D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DF8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8 (1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4DF8" w:rsidRPr="00894DF8" w:rsidRDefault="00894DF8" w:rsidP="00894D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DF8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6 (5.3)</w:t>
            </w:r>
          </w:p>
        </w:tc>
      </w:tr>
      <w:tr w:rsidR="00894DF8" w:rsidRPr="00894DF8" w:rsidTr="00894DF8">
        <w:trPr>
          <w:trHeight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4DF8" w:rsidRPr="00894DF8" w:rsidRDefault="00894DF8" w:rsidP="00894DF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DF8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Ren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4DF8" w:rsidRPr="00894DF8" w:rsidRDefault="00894DF8" w:rsidP="00894D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DF8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 (0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94DF8" w:rsidRPr="00894DF8" w:rsidRDefault="00894DF8" w:rsidP="00894D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DF8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894DF8" w:rsidRPr="006841AD" w:rsidTr="00894DF8">
        <w:trPr>
          <w:trHeight w:val="34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4DF8" w:rsidRPr="00894DF8" w:rsidRDefault="00894DF8" w:rsidP="00894DF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DF8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Other undefin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94DF8" w:rsidRPr="00894DF8" w:rsidRDefault="00894DF8" w:rsidP="00894D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DF8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3 (3.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94DF8" w:rsidRPr="006841AD" w:rsidRDefault="00894DF8" w:rsidP="00894DF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894DF8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7 (6.2)</w:t>
            </w:r>
          </w:p>
        </w:tc>
      </w:tr>
    </w:tbl>
    <w:p w:rsidR="0011322A" w:rsidRDefault="0011322A" w:rsidP="00A74C41">
      <w:pPr>
        <w:spacing w:after="0" w:line="240" w:lineRule="auto"/>
        <w:jc w:val="left"/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sectPr w:rsidR="0011322A" w:rsidSect="0068010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11322A" w:rsidRPr="009E0787" w:rsidRDefault="0011322A" w:rsidP="0011322A">
      <w:pP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3</w:t>
      </w:r>
      <w:r w:rsidRPr="009E0787">
        <w:rPr>
          <w:rFonts w:ascii="Times New Roman" w:hAnsi="Times New Roman" w:cs="Times New Roman"/>
          <w:b/>
          <w:sz w:val="24"/>
          <w:szCs w:val="24"/>
        </w:rPr>
        <w:t>.</w:t>
      </w:r>
      <w:r w:rsidRPr="009E0787">
        <w:rPr>
          <w:rFonts w:ascii="Times New Roman" w:hAnsi="Times New Roman" w:cs="Times New Roman"/>
          <w:sz w:val="24"/>
          <w:szCs w:val="24"/>
        </w:rPr>
        <w:t xml:space="preserve"> </w:t>
      </w:r>
      <w:r w:rsidRPr="009E0787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Clinical outcomes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 of the hypercholesterolemia group according to </w:t>
      </w:r>
      <w:r w:rsidRPr="009E0787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statin use</w:t>
      </w:r>
    </w:p>
    <w:tbl>
      <w:tblPr>
        <w:tblpPr w:leftFromText="142" w:rightFromText="142" w:vertAnchor="page" w:horzAnchor="margin" w:tblpY="2596"/>
        <w:tblW w:w="922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13"/>
        <w:gridCol w:w="2147"/>
        <w:gridCol w:w="2520"/>
        <w:gridCol w:w="944"/>
      </w:tblGrid>
      <w:tr w:rsidR="0011322A" w:rsidRPr="009E0787" w:rsidTr="00924113">
        <w:trPr>
          <w:trHeight w:val="454"/>
        </w:trPr>
        <w:tc>
          <w:tcPr>
            <w:tcW w:w="3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22A" w:rsidRPr="009E0787" w:rsidRDefault="0011322A" w:rsidP="00924113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0787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22A" w:rsidRPr="009E0787" w:rsidRDefault="0011322A" w:rsidP="0092411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0787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No statin (N</w:t>
            </w:r>
            <w:r w:rsidRPr="009E0787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9E0787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=</w:t>
            </w:r>
            <w:r w:rsidRPr="009E0787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9E0787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98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22A" w:rsidRPr="009E0787" w:rsidRDefault="0011322A" w:rsidP="0092411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E0787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Statin (N</w:t>
            </w:r>
            <w:r w:rsidRPr="009E0787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9E0787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=</w:t>
            </w:r>
            <w:r w:rsidRPr="009E0787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9E0787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15)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:rsidR="0011322A" w:rsidRPr="009E0787" w:rsidRDefault="0011322A" w:rsidP="0092411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 xml:space="preserve">p </w:t>
            </w:r>
            <w:r w:rsidRPr="003C5E8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11322A" w:rsidRPr="009E0787" w:rsidTr="00924113">
        <w:trPr>
          <w:trHeight w:val="454"/>
        </w:trPr>
        <w:tc>
          <w:tcPr>
            <w:tcW w:w="3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22A" w:rsidRPr="009E0787" w:rsidRDefault="0011322A" w:rsidP="009241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7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ACE</w:t>
            </w:r>
          </w:p>
        </w:tc>
        <w:tc>
          <w:tcPr>
            <w:tcW w:w="21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22A" w:rsidRPr="009E0787" w:rsidRDefault="0011322A" w:rsidP="00924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7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 (9.2)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22A" w:rsidRPr="009E0787" w:rsidRDefault="0011322A" w:rsidP="00924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7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6.7)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:rsidR="0011322A" w:rsidRPr="009E0787" w:rsidRDefault="0011322A" w:rsidP="00924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&gt;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</w:tr>
      <w:tr w:rsidR="0011322A" w:rsidRPr="009E0787" w:rsidTr="00924113">
        <w:trPr>
          <w:trHeight w:val="454"/>
        </w:trPr>
        <w:tc>
          <w:tcPr>
            <w:tcW w:w="3613" w:type="dxa"/>
            <w:shd w:val="clear" w:color="auto" w:fill="auto"/>
            <w:noWrap/>
            <w:vAlign w:val="center"/>
            <w:hideMark/>
          </w:tcPr>
          <w:p w:rsidR="0011322A" w:rsidRPr="009E0787" w:rsidRDefault="0011322A" w:rsidP="009241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7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Cardiac death</w:t>
            </w: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11322A" w:rsidRPr="009E0787" w:rsidRDefault="0011322A" w:rsidP="00924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7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 (7.1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11322A" w:rsidRPr="009E0787" w:rsidRDefault="0011322A" w:rsidP="00924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7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6.7)</w:t>
            </w:r>
          </w:p>
        </w:tc>
        <w:tc>
          <w:tcPr>
            <w:tcW w:w="944" w:type="dxa"/>
          </w:tcPr>
          <w:p w:rsidR="0011322A" w:rsidRPr="009E0787" w:rsidRDefault="0011322A" w:rsidP="00924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&gt;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</w:tr>
      <w:tr w:rsidR="0011322A" w:rsidRPr="009E0787" w:rsidTr="00924113">
        <w:trPr>
          <w:trHeight w:val="454"/>
        </w:trPr>
        <w:tc>
          <w:tcPr>
            <w:tcW w:w="3613" w:type="dxa"/>
            <w:shd w:val="clear" w:color="auto" w:fill="auto"/>
            <w:noWrap/>
            <w:vAlign w:val="center"/>
            <w:hideMark/>
          </w:tcPr>
          <w:p w:rsidR="0011322A" w:rsidRPr="009E0787" w:rsidRDefault="0011322A" w:rsidP="009241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7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Myocardial infarction</w:t>
            </w: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11322A" w:rsidRPr="009E0787" w:rsidRDefault="0011322A" w:rsidP="00924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7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11322A" w:rsidRPr="009E0787" w:rsidRDefault="0011322A" w:rsidP="00924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7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44" w:type="dxa"/>
          </w:tcPr>
          <w:p w:rsidR="0011322A" w:rsidRPr="009E0787" w:rsidRDefault="0011322A" w:rsidP="00924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1322A" w:rsidRPr="009E0787" w:rsidTr="00924113">
        <w:trPr>
          <w:trHeight w:val="454"/>
        </w:trPr>
        <w:tc>
          <w:tcPr>
            <w:tcW w:w="3613" w:type="dxa"/>
            <w:shd w:val="clear" w:color="auto" w:fill="auto"/>
            <w:noWrap/>
            <w:vAlign w:val="center"/>
            <w:hideMark/>
          </w:tcPr>
          <w:p w:rsidR="0011322A" w:rsidRPr="009E0787" w:rsidRDefault="0011322A" w:rsidP="009241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7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Coronary revascularization</w:t>
            </w: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11322A" w:rsidRPr="009E0787" w:rsidRDefault="0011322A" w:rsidP="00924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7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 (2.0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11322A" w:rsidRPr="009E0787" w:rsidRDefault="0011322A" w:rsidP="00924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7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44" w:type="dxa"/>
          </w:tcPr>
          <w:p w:rsidR="0011322A" w:rsidRPr="009E0787" w:rsidRDefault="0011322A" w:rsidP="00924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1322A" w:rsidRPr="009E0787" w:rsidTr="00924113">
        <w:trPr>
          <w:trHeight w:val="454"/>
        </w:trPr>
        <w:tc>
          <w:tcPr>
            <w:tcW w:w="3613" w:type="dxa"/>
            <w:shd w:val="clear" w:color="auto" w:fill="auto"/>
            <w:noWrap/>
            <w:vAlign w:val="center"/>
            <w:hideMark/>
          </w:tcPr>
          <w:p w:rsidR="0011322A" w:rsidRPr="009E0787" w:rsidRDefault="0011322A" w:rsidP="009241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7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11322A" w:rsidRPr="009E0787" w:rsidRDefault="0011322A" w:rsidP="00924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7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 (1.0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11322A" w:rsidRPr="009E0787" w:rsidRDefault="0011322A" w:rsidP="00924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7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44" w:type="dxa"/>
          </w:tcPr>
          <w:p w:rsidR="0011322A" w:rsidRPr="009E0787" w:rsidRDefault="0011322A" w:rsidP="00924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1322A" w:rsidRPr="009E0787" w:rsidTr="00924113">
        <w:trPr>
          <w:trHeight w:val="454"/>
        </w:trPr>
        <w:tc>
          <w:tcPr>
            <w:tcW w:w="3613" w:type="dxa"/>
            <w:shd w:val="clear" w:color="auto" w:fill="auto"/>
            <w:noWrap/>
            <w:vAlign w:val="center"/>
            <w:hideMark/>
          </w:tcPr>
          <w:p w:rsidR="0011322A" w:rsidRPr="009E0787" w:rsidRDefault="0011322A" w:rsidP="009241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7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raft failure</w:t>
            </w: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11322A" w:rsidRPr="009E0787" w:rsidRDefault="0011322A" w:rsidP="00924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7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 (25.5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11322A" w:rsidRPr="009E0787" w:rsidRDefault="0011322A" w:rsidP="00924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7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 (20)</w:t>
            </w:r>
          </w:p>
        </w:tc>
        <w:tc>
          <w:tcPr>
            <w:tcW w:w="944" w:type="dxa"/>
          </w:tcPr>
          <w:p w:rsidR="0011322A" w:rsidRPr="009E0787" w:rsidRDefault="0011322A" w:rsidP="00924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.76</w:t>
            </w:r>
          </w:p>
        </w:tc>
      </w:tr>
      <w:tr w:rsidR="0011322A" w:rsidRPr="009E0787" w:rsidTr="00924113">
        <w:trPr>
          <w:trHeight w:val="454"/>
        </w:trPr>
        <w:tc>
          <w:tcPr>
            <w:tcW w:w="3613" w:type="dxa"/>
            <w:shd w:val="clear" w:color="auto" w:fill="auto"/>
            <w:noWrap/>
            <w:vAlign w:val="center"/>
            <w:hideMark/>
          </w:tcPr>
          <w:p w:rsidR="0011322A" w:rsidRPr="009E0787" w:rsidRDefault="0011322A" w:rsidP="009241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7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Death</w:t>
            </w: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11322A" w:rsidRPr="009E0787" w:rsidRDefault="0011322A" w:rsidP="00924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7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3 (23.5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11322A" w:rsidRPr="009E0787" w:rsidRDefault="0011322A" w:rsidP="00924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7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 (13.3)</w:t>
            </w:r>
          </w:p>
        </w:tc>
        <w:tc>
          <w:tcPr>
            <w:tcW w:w="944" w:type="dxa"/>
          </w:tcPr>
          <w:p w:rsidR="0011322A" w:rsidRPr="009E0787" w:rsidRDefault="0011322A" w:rsidP="00924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.52</w:t>
            </w:r>
          </w:p>
        </w:tc>
      </w:tr>
      <w:tr w:rsidR="0011322A" w:rsidRPr="009E0787" w:rsidTr="00924113">
        <w:trPr>
          <w:trHeight w:val="454"/>
        </w:trPr>
        <w:tc>
          <w:tcPr>
            <w:tcW w:w="3613" w:type="dxa"/>
            <w:shd w:val="clear" w:color="auto" w:fill="auto"/>
            <w:noWrap/>
            <w:vAlign w:val="center"/>
            <w:hideMark/>
          </w:tcPr>
          <w:p w:rsidR="0011322A" w:rsidRPr="009E0787" w:rsidRDefault="0011322A" w:rsidP="0092411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7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Retransplantation</w:t>
            </w:r>
          </w:p>
        </w:tc>
        <w:tc>
          <w:tcPr>
            <w:tcW w:w="2147" w:type="dxa"/>
            <w:shd w:val="clear" w:color="auto" w:fill="auto"/>
            <w:noWrap/>
            <w:vAlign w:val="center"/>
            <w:hideMark/>
          </w:tcPr>
          <w:p w:rsidR="0011322A" w:rsidRPr="009E0787" w:rsidRDefault="0011322A" w:rsidP="00924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7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 (3.1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11322A" w:rsidRPr="009E0787" w:rsidRDefault="0011322A" w:rsidP="00924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E078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 (13.3)</w:t>
            </w:r>
          </w:p>
        </w:tc>
        <w:tc>
          <w:tcPr>
            <w:tcW w:w="944" w:type="dxa"/>
          </w:tcPr>
          <w:p w:rsidR="0011322A" w:rsidRPr="009E0787" w:rsidRDefault="0011322A" w:rsidP="009241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.13</w:t>
            </w:r>
          </w:p>
        </w:tc>
      </w:tr>
    </w:tbl>
    <w:p w:rsidR="0011322A" w:rsidRPr="00CA6E9F" w:rsidRDefault="0011322A" w:rsidP="0011322A">
      <w:pP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CA6E9F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MACE, major adverse cardiac event</w:t>
      </w:r>
    </w:p>
    <w:p w:rsidR="009E0787" w:rsidRPr="00A74C41" w:rsidRDefault="009E0787" w:rsidP="00A74C41">
      <w:pPr>
        <w:spacing w:after="0" w:line="240" w:lineRule="auto"/>
        <w:jc w:val="left"/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</w:pPr>
    </w:p>
    <w:sectPr w:rsidR="009E0787" w:rsidRPr="00A74C41" w:rsidSect="0068010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528B" w:rsidRDefault="007D528B" w:rsidP="00E965A8">
      <w:pPr>
        <w:spacing w:after="0" w:line="240" w:lineRule="auto"/>
      </w:pPr>
      <w:r>
        <w:separator/>
      </w:r>
    </w:p>
  </w:endnote>
  <w:endnote w:type="continuationSeparator" w:id="0">
    <w:p w:rsidR="007D528B" w:rsidRDefault="007D528B" w:rsidP="00E965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48025140"/>
      <w:docPartObj>
        <w:docPartGallery w:val="Page Numbers (Bottom of Page)"/>
        <w:docPartUnique/>
      </w:docPartObj>
    </w:sdtPr>
    <w:sdtEndPr>
      <w:rPr>
        <w:rFonts w:cs="Times New Roman"/>
        <w:szCs w:val="24"/>
      </w:rPr>
    </w:sdtEndPr>
    <w:sdtContent>
      <w:p w:rsidR="00CF6CC9" w:rsidRPr="00825F6C" w:rsidRDefault="00CF6CC9" w:rsidP="00212453">
        <w:pPr>
          <w:pStyle w:val="Footer"/>
          <w:jc w:val="center"/>
          <w:rPr>
            <w:rFonts w:cs="Times New Roman"/>
            <w:szCs w:val="24"/>
          </w:rPr>
        </w:pPr>
        <w:r w:rsidRPr="00825F6C">
          <w:rPr>
            <w:rFonts w:cs="Times New Roman"/>
            <w:szCs w:val="24"/>
          </w:rPr>
          <w:fldChar w:fldCharType="begin"/>
        </w:r>
        <w:r w:rsidRPr="00825F6C">
          <w:rPr>
            <w:rFonts w:cs="Times New Roman"/>
            <w:szCs w:val="24"/>
          </w:rPr>
          <w:instrText>PAGE   \* MERGEFORMAT</w:instrText>
        </w:r>
        <w:r w:rsidRPr="00825F6C">
          <w:rPr>
            <w:rFonts w:cs="Times New Roman"/>
            <w:szCs w:val="24"/>
          </w:rPr>
          <w:fldChar w:fldCharType="separate"/>
        </w:r>
        <w:r w:rsidR="0068010A" w:rsidRPr="0068010A">
          <w:rPr>
            <w:rFonts w:cs="Times New Roman"/>
            <w:noProof/>
            <w:szCs w:val="24"/>
            <w:lang w:val="ko-KR"/>
          </w:rPr>
          <w:t>1</w:t>
        </w:r>
        <w:r w:rsidRPr="00825F6C">
          <w:rPr>
            <w:rFonts w:cs="Times New Roman"/>
            <w:szCs w:val="24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87756755"/>
      <w:docPartObj>
        <w:docPartGallery w:val="Page Numbers (Bottom of Page)"/>
        <w:docPartUnique/>
      </w:docPartObj>
    </w:sdtPr>
    <w:sdtEndPr>
      <w:rPr>
        <w:rFonts w:cs="Times New Roman"/>
        <w:szCs w:val="24"/>
      </w:rPr>
    </w:sdtEndPr>
    <w:sdtContent>
      <w:p w:rsidR="00CF6CC9" w:rsidRPr="00825F6C" w:rsidRDefault="00CF6CC9" w:rsidP="00212453">
        <w:pPr>
          <w:pStyle w:val="Footer"/>
          <w:jc w:val="center"/>
          <w:rPr>
            <w:rFonts w:cs="Times New Roman"/>
            <w:szCs w:val="24"/>
          </w:rPr>
        </w:pPr>
        <w:r w:rsidRPr="00825F6C">
          <w:rPr>
            <w:rFonts w:cs="Times New Roman"/>
            <w:szCs w:val="24"/>
          </w:rPr>
          <w:fldChar w:fldCharType="begin"/>
        </w:r>
        <w:r w:rsidRPr="00825F6C">
          <w:rPr>
            <w:rFonts w:cs="Times New Roman"/>
            <w:szCs w:val="24"/>
          </w:rPr>
          <w:instrText>PAGE   \* MERGEFORMAT</w:instrText>
        </w:r>
        <w:r w:rsidRPr="00825F6C">
          <w:rPr>
            <w:rFonts w:cs="Times New Roman"/>
            <w:szCs w:val="24"/>
          </w:rPr>
          <w:fldChar w:fldCharType="separate"/>
        </w:r>
        <w:r w:rsidR="0068010A" w:rsidRPr="0068010A">
          <w:rPr>
            <w:rFonts w:cs="Times New Roman"/>
            <w:noProof/>
            <w:szCs w:val="24"/>
            <w:lang w:val="ko-KR"/>
          </w:rPr>
          <w:t>5</w:t>
        </w:r>
        <w:r w:rsidRPr="00825F6C">
          <w:rPr>
            <w:rFonts w:cs="Times New Roman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528B" w:rsidRDefault="007D528B" w:rsidP="00E965A8">
      <w:pPr>
        <w:spacing w:after="0" w:line="240" w:lineRule="auto"/>
      </w:pPr>
      <w:r>
        <w:separator/>
      </w:r>
    </w:p>
  </w:footnote>
  <w:footnote w:type="continuationSeparator" w:id="0">
    <w:p w:rsidR="007D528B" w:rsidRDefault="007D528B" w:rsidP="00E965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37E"/>
    <w:rsid w:val="000501A4"/>
    <w:rsid w:val="0011322A"/>
    <w:rsid w:val="00137382"/>
    <w:rsid w:val="0020697C"/>
    <w:rsid w:val="0064455B"/>
    <w:rsid w:val="00644933"/>
    <w:rsid w:val="0068010A"/>
    <w:rsid w:val="007C0807"/>
    <w:rsid w:val="007D528B"/>
    <w:rsid w:val="00894DF8"/>
    <w:rsid w:val="00927753"/>
    <w:rsid w:val="009E0787"/>
    <w:rsid w:val="009F5691"/>
    <w:rsid w:val="00A74C41"/>
    <w:rsid w:val="00CA6E9F"/>
    <w:rsid w:val="00CF6CC9"/>
    <w:rsid w:val="00E446EA"/>
    <w:rsid w:val="00E90274"/>
    <w:rsid w:val="00E965A8"/>
    <w:rsid w:val="00EC537E"/>
    <w:rsid w:val="00F70CA6"/>
    <w:rsid w:val="00F75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56914DEF-1F0F-45D3-B6C5-C3EF1E7CE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65A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965A8"/>
  </w:style>
  <w:style w:type="paragraph" w:styleId="Footer">
    <w:name w:val="footer"/>
    <w:basedOn w:val="Normal"/>
    <w:link w:val="FooterChar"/>
    <w:uiPriority w:val="99"/>
    <w:unhideWhenUsed/>
    <w:rsid w:val="00E965A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965A8"/>
  </w:style>
  <w:style w:type="character" w:styleId="LineNumber">
    <w:name w:val="line number"/>
    <w:basedOn w:val="DefaultParagraphFont"/>
    <w:uiPriority w:val="99"/>
    <w:semiHidden/>
    <w:unhideWhenUsed/>
    <w:rsid w:val="00CF6C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052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3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5</Pages>
  <Words>377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500T6Z</dc:creator>
  <cp:lastModifiedBy>Tejaswani M.T.</cp:lastModifiedBy>
  <cp:revision>12</cp:revision>
  <dcterms:created xsi:type="dcterms:W3CDTF">2019-07-01T01:42:00Z</dcterms:created>
  <dcterms:modified xsi:type="dcterms:W3CDTF">2020-12-12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500T6Z\Desktop\jc0517\ongoing\perioperative LT\chole\submission\bmj\Supplementaltable.docx</vt:lpwstr>
  </property>
</Properties>
</file>